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6689" w:rsidRDefault="00A51A8F" w:rsidP="00373CD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4</w:t>
      </w:r>
      <w:r w:rsidR="00CB64E2" w:rsidRPr="004037B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:rsidR="00D06689" w:rsidRPr="00CC1393" w:rsidRDefault="00D06689" w:rsidP="00D066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A. Raw data used to generate </w:t>
      </w:r>
      <w:r w:rsidR="009E63A6">
        <w:rPr>
          <w:rFonts w:ascii="Times New Roman" w:hAnsi="Times New Roman" w:cs="Times New Roman"/>
          <w:b/>
          <w:sz w:val="24"/>
          <w:szCs w:val="24"/>
        </w:rPr>
        <w:t xml:space="preserve">Fig. 4A showing </w:t>
      </w:r>
      <w:r>
        <w:rPr>
          <w:rFonts w:ascii="Times New Roman" w:hAnsi="Times New Roman" w:cs="Times New Roman"/>
          <w:b/>
          <w:sz w:val="24"/>
          <w:szCs w:val="24"/>
        </w:rPr>
        <w:t xml:space="preserve">the effect of heat treatment on LCM of LS-B37  </w:t>
      </w:r>
    </w:p>
    <w:tbl>
      <w:tblPr>
        <w:tblStyle w:val="TableGrid"/>
        <w:tblW w:w="0" w:type="auto"/>
        <w:jc w:val="center"/>
        <w:tblInd w:w="517" w:type="dxa"/>
        <w:shd w:val="clear" w:color="auto" w:fill="FFFFFF" w:themeFill="background1"/>
        <w:tblLook w:val="04A0"/>
      </w:tblPr>
      <w:tblGrid>
        <w:gridCol w:w="1380"/>
        <w:gridCol w:w="1356"/>
        <w:gridCol w:w="1149"/>
        <w:gridCol w:w="1446"/>
        <w:gridCol w:w="1149"/>
        <w:gridCol w:w="1306"/>
        <w:gridCol w:w="1273"/>
      </w:tblGrid>
      <w:tr w:rsidR="001A0BC7" w:rsidRPr="00B35563" w:rsidTr="001A0BC7">
        <w:trPr>
          <w:trHeight w:val="268"/>
          <w:jc w:val="center"/>
        </w:trPr>
        <w:tc>
          <w:tcPr>
            <w:tcW w:w="1380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1A0BC7" w:rsidRDefault="001A0BC7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1"/>
          </w:p>
          <w:p w:rsidR="001A0BC7" w:rsidRDefault="001A0BC7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7679" w:type="dxa"/>
            <w:gridSpan w:val="6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373CDC" w:rsidRDefault="001A0BC7" w:rsidP="00FF6F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IL-8 concentration (pg/</w:t>
            </w:r>
            <w:proofErr w:type="spellStart"/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7749B" w:rsidRPr="00B35563" w:rsidTr="00FC20A9">
        <w:trPr>
          <w:trHeight w:val="268"/>
          <w:jc w:val="center"/>
        </w:trPr>
        <w:tc>
          <w:tcPr>
            <w:tcW w:w="138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7749B" w:rsidRDefault="0067749B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67749B" w:rsidRPr="00373CDC" w:rsidRDefault="0067749B" w:rsidP="00FF6F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 control</w:t>
            </w:r>
          </w:p>
        </w:tc>
        <w:tc>
          <w:tcPr>
            <w:tcW w:w="1149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67749B" w:rsidRPr="00373CDC" w:rsidRDefault="0067749B" w:rsidP="006774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heat</w:t>
            </w:r>
          </w:p>
        </w:tc>
        <w:tc>
          <w:tcPr>
            <w:tcW w:w="5174" w:type="dxa"/>
            <w:gridSpan w:val="4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67749B" w:rsidRPr="00373CDC" w:rsidRDefault="0067749B" w:rsidP="00FF6F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treatme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h)</w:t>
            </w:r>
          </w:p>
        </w:tc>
      </w:tr>
      <w:tr w:rsidR="0067749B" w:rsidRPr="00B35563" w:rsidTr="00FC20A9">
        <w:trPr>
          <w:trHeight w:val="268"/>
          <w:jc w:val="center"/>
        </w:trPr>
        <w:tc>
          <w:tcPr>
            <w:tcW w:w="138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7749B" w:rsidRDefault="0067749B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67749B" w:rsidRPr="00373CDC" w:rsidRDefault="0067749B" w:rsidP="00FF6F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9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67749B" w:rsidRPr="00373CDC" w:rsidRDefault="0067749B" w:rsidP="00FF6F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67749B" w:rsidRPr="00B35563" w:rsidRDefault="0067749B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5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4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67749B" w:rsidRPr="00B35563" w:rsidRDefault="0067749B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5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0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67749B" w:rsidRPr="00B35563" w:rsidRDefault="0067749B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5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67749B" w:rsidRPr="00B35563" w:rsidRDefault="0067749B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5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3CDC" w:rsidRPr="00B35563" w:rsidTr="001A0BC7">
        <w:trPr>
          <w:trHeight w:val="268"/>
          <w:jc w:val="center"/>
        </w:trPr>
        <w:tc>
          <w:tcPr>
            <w:tcW w:w="138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373CDC" w:rsidRPr="001A0BC7" w:rsidRDefault="00A51A8F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6.43</w:t>
            </w:r>
          </w:p>
        </w:tc>
        <w:tc>
          <w:tcPr>
            <w:tcW w:w="114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.02</w:t>
            </w:r>
          </w:p>
        </w:tc>
        <w:tc>
          <w:tcPr>
            <w:tcW w:w="144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1.6</w:t>
            </w:r>
          </w:p>
        </w:tc>
        <w:tc>
          <w:tcPr>
            <w:tcW w:w="114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7.39</w:t>
            </w:r>
          </w:p>
        </w:tc>
        <w:tc>
          <w:tcPr>
            <w:tcW w:w="130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.96</w:t>
            </w:r>
          </w:p>
        </w:tc>
        <w:tc>
          <w:tcPr>
            <w:tcW w:w="127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7.23</w:t>
            </w:r>
          </w:p>
        </w:tc>
      </w:tr>
      <w:tr w:rsidR="00373CDC" w:rsidRPr="00B35563" w:rsidTr="001A0BC7">
        <w:trPr>
          <w:trHeight w:val="268"/>
          <w:jc w:val="center"/>
        </w:trPr>
        <w:tc>
          <w:tcPr>
            <w:tcW w:w="1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373CDC" w:rsidRPr="001A0BC7" w:rsidRDefault="00373CD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1.40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.20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.01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.86</w:t>
            </w:r>
          </w:p>
        </w:tc>
        <w:tc>
          <w:tcPr>
            <w:tcW w:w="1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.86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1.55</w:t>
            </w:r>
          </w:p>
        </w:tc>
      </w:tr>
      <w:tr w:rsidR="00373CDC" w:rsidRPr="00B35563" w:rsidTr="001A0BC7">
        <w:trPr>
          <w:trHeight w:val="268"/>
          <w:jc w:val="center"/>
        </w:trPr>
        <w:tc>
          <w:tcPr>
            <w:tcW w:w="1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373CDC" w:rsidRPr="001A0BC7" w:rsidRDefault="00373CD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8.83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.02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.38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.58</w:t>
            </w:r>
          </w:p>
        </w:tc>
        <w:tc>
          <w:tcPr>
            <w:tcW w:w="1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.33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7.91</w:t>
            </w:r>
          </w:p>
        </w:tc>
      </w:tr>
      <w:tr w:rsidR="00373CDC" w:rsidRPr="00B35563" w:rsidTr="001A0BC7">
        <w:trPr>
          <w:trHeight w:val="268"/>
          <w:jc w:val="center"/>
        </w:trPr>
        <w:tc>
          <w:tcPr>
            <w:tcW w:w="1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373CDC" w:rsidRPr="001A0BC7" w:rsidRDefault="00A51A8F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2.76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.02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.57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.31</w:t>
            </w:r>
          </w:p>
        </w:tc>
        <w:tc>
          <w:tcPr>
            <w:tcW w:w="1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7.21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.90</w:t>
            </w:r>
          </w:p>
        </w:tc>
      </w:tr>
      <w:tr w:rsidR="00373CDC" w:rsidRPr="00B35563" w:rsidTr="001A0BC7">
        <w:trPr>
          <w:trHeight w:val="268"/>
          <w:jc w:val="center"/>
        </w:trPr>
        <w:tc>
          <w:tcPr>
            <w:tcW w:w="1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373CDC" w:rsidRPr="001A0BC7" w:rsidRDefault="00373CD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1.93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8.37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27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.05</w:t>
            </w:r>
          </w:p>
        </w:tc>
        <w:tc>
          <w:tcPr>
            <w:tcW w:w="1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.45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06</w:t>
            </w:r>
          </w:p>
        </w:tc>
      </w:tr>
      <w:tr w:rsidR="00373CDC" w:rsidRPr="00B35563" w:rsidTr="001A0BC7">
        <w:trPr>
          <w:trHeight w:val="268"/>
          <w:jc w:val="center"/>
        </w:trPr>
        <w:tc>
          <w:tcPr>
            <w:tcW w:w="1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373CDC" w:rsidRPr="001A0BC7" w:rsidRDefault="00373CD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4.70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.64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8.45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.95</w:t>
            </w:r>
          </w:p>
        </w:tc>
        <w:tc>
          <w:tcPr>
            <w:tcW w:w="1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.95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.00</w:t>
            </w:r>
          </w:p>
        </w:tc>
      </w:tr>
      <w:tr w:rsidR="00373CDC" w:rsidRPr="00B35563" w:rsidTr="001A0BC7">
        <w:trPr>
          <w:trHeight w:val="268"/>
          <w:jc w:val="center"/>
        </w:trPr>
        <w:tc>
          <w:tcPr>
            <w:tcW w:w="1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373CDC" w:rsidRPr="001A0BC7" w:rsidRDefault="00A51A8F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5.610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.956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4.53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.710</w:t>
            </w:r>
          </w:p>
        </w:tc>
        <w:tc>
          <w:tcPr>
            <w:tcW w:w="1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.574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.692</w:t>
            </w:r>
          </w:p>
        </w:tc>
      </w:tr>
      <w:tr w:rsidR="00373CDC" w:rsidRPr="00B35563" w:rsidTr="001A0BC7">
        <w:trPr>
          <w:trHeight w:val="268"/>
          <w:jc w:val="center"/>
        </w:trPr>
        <w:tc>
          <w:tcPr>
            <w:tcW w:w="1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373CDC" w:rsidRPr="001A0BC7" w:rsidRDefault="00373CD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4.520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.498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6.23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.092</w:t>
            </w:r>
          </w:p>
        </w:tc>
        <w:tc>
          <w:tcPr>
            <w:tcW w:w="1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8.453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.482</w:t>
            </w:r>
          </w:p>
        </w:tc>
      </w:tr>
      <w:tr w:rsidR="00373CDC" w:rsidRPr="00B35563" w:rsidTr="001A0BC7">
        <w:trPr>
          <w:trHeight w:val="268"/>
          <w:jc w:val="center"/>
        </w:trPr>
        <w:tc>
          <w:tcPr>
            <w:tcW w:w="1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373CDC" w:rsidRPr="001A0BC7" w:rsidRDefault="00373CD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6.069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.393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.28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.559</w:t>
            </w:r>
          </w:p>
        </w:tc>
        <w:tc>
          <w:tcPr>
            <w:tcW w:w="1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.103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3CDC" w:rsidRPr="001A0BC7" w:rsidRDefault="00D4674C" w:rsidP="00FF6F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.120</w:t>
            </w:r>
          </w:p>
        </w:tc>
      </w:tr>
      <w:tr w:rsidR="00B35563" w:rsidRPr="00B35563" w:rsidTr="001A0BC7">
        <w:trPr>
          <w:trHeight w:val="268"/>
          <w:jc w:val="center"/>
        </w:trPr>
        <w:tc>
          <w:tcPr>
            <w:tcW w:w="1380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35563" w:rsidRPr="001A0BC7" w:rsidRDefault="00B35563" w:rsidP="00B3556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</w:t>
            </w:r>
          </w:p>
        </w:tc>
        <w:tc>
          <w:tcPr>
            <w:tcW w:w="1356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B35563" w:rsidRPr="001A0BC7" w:rsidRDefault="00B35563" w:rsidP="00B355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2.47211</w:t>
            </w:r>
          </w:p>
        </w:tc>
        <w:tc>
          <w:tcPr>
            <w:tcW w:w="1149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B35563" w:rsidRPr="001A0BC7" w:rsidRDefault="00B35563" w:rsidP="00B355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.013</w:t>
            </w:r>
          </w:p>
        </w:tc>
        <w:tc>
          <w:tcPr>
            <w:tcW w:w="1446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B35563" w:rsidRPr="001A0BC7" w:rsidRDefault="00B35563" w:rsidP="00B355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2.147</w:t>
            </w:r>
          </w:p>
        </w:tc>
        <w:tc>
          <w:tcPr>
            <w:tcW w:w="1149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B35563" w:rsidRPr="001A0BC7" w:rsidRDefault="00B35563" w:rsidP="00B355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.945</w:t>
            </w:r>
          </w:p>
        </w:tc>
        <w:tc>
          <w:tcPr>
            <w:tcW w:w="1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B35563" w:rsidRPr="001A0BC7" w:rsidRDefault="00B35563" w:rsidP="00B355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7.543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B35563" w:rsidRPr="001A0BC7" w:rsidRDefault="00B35563" w:rsidP="00B355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7.772</w:t>
            </w:r>
          </w:p>
        </w:tc>
      </w:tr>
      <w:tr w:rsidR="00B35563" w:rsidRPr="00B35563" w:rsidTr="001A0BC7">
        <w:trPr>
          <w:trHeight w:val="268"/>
          <w:jc w:val="center"/>
        </w:trPr>
        <w:tc>
          <w:tcPr>
            <w:tcW w:w="1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B35563" w:rsidRPr="001A0BC7" w:rsidRDefault="00B35563" w:rsidP="00B3556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0BC7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B35563" w:rsidRPr="001A0BC7" w:rsidRDefault="00B35563" w:rsidP="00B355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.64864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B35563" w:rsidRPr="001A0BC7" w:rsidRDefault="00B35563" w:rsidP="00B355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907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B35563" w:rsidRPr="001A0BC7" w:rsidRDefault="00B35563" w:rsidP="00B355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.269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B35563" w:rsidRPr="001A0BC7" w:rsidRDefault="00B35563" w:rsidP="00B355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.573</w:t>
            </w:r>
          </w:p>
        </w:tc>
        <w:tc>
          <w:tcPr>
            <w:tcW w:w="1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B35563" w:rsidRPr="001A0BC7" w:rsidRDefault="00B35563" w:rsidP="00B355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.511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B35563" w:rsidRPr="001A0BC7" w:rsidRDefault="00B35563" w:rsidP="00B355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.371</w:t>
            </w:r>
          </w:p>
        </w:tc>
      </w:tr>
      <w:bookmarkEnd w:id="0"/>
    </w:tbl>
    <w:p w:rsidR="00B11868" w:rsidRDefault="00B11868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73CDC" w:rsidRDefault="00373CDC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A0BC7" w:rsidRDefault="001A0BC7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A0BC7" w:rsidRDefault="001A0BC7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A0BC7" w:rsidRDefault="001A0BC7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A0BC7" w:rsidRDefault="001A0BC7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A0BC7" w:rsidRDefault="001A0BC7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A0BC7" w:rsidRDefault="001A0BC7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E63A6" w:rsidRDefault="009E63A6" w:rsidP="009E63A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A0BC7" w:rsidRDefault="001A0BC7" w:rsidP="001A0B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B. Raw data used to generate </w:t>
      </w:r>
      <w:r w:rsidR="009E63A6">
        <w:rPr>
          <w:rFonts w:ascii="Times New Roman" w:hAnsi="Times New Roman" w:cs="Times New Roman"/>
          <w:b/>
          <w:sz w:val="24"/>
          <w:szCs w:val="24"/>
        </w:rPr>
        <w:t>Fig. 4A showing</w:t>
      </w:r>
      <w:r w:rsidR="009E63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he effect of heat treatment on LCM of LS-B60 </w:t>
      </w:r>
    </w:p>
    <w:tbl>
      <w:tblPr>
        <w:tblStyle w:val="TableGrid"/>
        <w:tblW w:w="0" w:type="auto"/>
        <w:jc w:val="center"/>
        <w:tblInd w:w="517" w:type="dxa"/>
        <w:shd w:val="clear" w:color="auto" w:fill="FFFFFF" w:themeFill="background1"/>
        <w:tblLook w:val="04A0"/>
      </w:tblPr>
      <w:tblGrid>
        <w:gridCol w:w="1380"/>
        <w:gridCol w:w="1356"/>
        <w:gridCol w:w="1149"/>
        <w:gridCol w:w="1446"/>
        <w:gridCol w:w="1149"/>
        <w:gridCol w:w="1306"/>
        <w:gridCol w:w="1273"/>
      </w:tblGrid>
      <w:tr w:rsidR="001A0BC7" w:rsidRPr="00B35563" w:rsidTr="00BE6C31">
        <w:trPr>
          <w:trHeight w:val="268"/>
          <w:jc w:val="center"/>
        </w:trPr>
        <w:tc>
          <w:tcPr>
            <w:tcW w:w="1380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1A0BC7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1A0BC7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7679" w:type="dxa"/>
            <w:gridSpan w:val="6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373CDC" w:rsidRDefault="001A0BC7" w:rsidP="00BE6C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IL-8 concentration (pg/</w:t>
            </w:r>
            <w:proofErr w:type="spellStart"/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7749B" w:rsidRPr="00B35563" w:rsidTr="00D328F2">
        <w:trPr>
          <w:trHeight w:val="268"/>
          <w:jc w:val="center"/>
        </w:trPr>
        <w:tc>
          <w:tcPr>
            <w:tcW w:w="138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7749B" w:rsidRDefault="0067749B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67749B" w:rsidRPr="00373CDC" w:rsidRDefault="0067749B" w:rsidP="00BE6C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 control</w:t>
            </w:r>
          </w:p>
        </w:tc>
        <w:tc>
          <w:tcPr>
            <w:tcW w:w="1149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67749B" w:rsidRPr="00373CDC" w:rsidRDefault="0067749B" w:rsidP="00BE6C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heat</w:t>
            </w:r>
          </w:p>
        </w:tc>
        <w:tc>
          <w:tcPr>
            <w:tcW w:w="5174" w:type="dxa"/>
            <w:gridSpan w:val="4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67749B" w:rsidRPr="00373CDC" w:rsidRDefault="0067749B" w:rsidP="00BE6C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treatme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h)</w:t>
            </w:r>
          </w:p>
        </w:tc>
      </w:tr>
      <w:tr w:rsidR="0067749B" w:rsidRPr="00B35563" w:rsidTr="00D328F2">
        <w:trPr>
          <w:trHeight w:val="268"/>
          <w:jc w:val="center"/>
        </w:trPr>
        <w:tc>
          <w:tcPr>
            <w:tcW w:w="138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7749B" w:rsidRDefault="0067749B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67749B" w:rsidRPr="00373CDC" w:rsidRDefault="0067749B" w:rsidP="00BE6C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9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67749B" w:rsidRPr="00373CDC" w:rsidRDefault="0067749B" w:rsidP="00BE6C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67749B" w:rsidRPr="00B35563" w:rsidRDefault="0067749B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5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4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67749B" w:rsidRPr="00B35563" w:rsidRDefault="0067749B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5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0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67749B" w:rsidRPr="00B35563" w:rsidRDefault="0067749B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5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67749B" w:rsidRPr="00B35563" w:rsidRDefault="0067749B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5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A0BC7" w:rsidRPr="00B35563" w:rsidTr="00BE6C31">
        <w:trPr>
          <w:trHeight w:val="268"/>
          <w:jc w:val="center"/>
        </w:trPr>
        <w:tc>
          <w:tcPr>
            <w:tcW w:w="138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6.68</w:t>
            </w:r>
          </w:p>
        </w:tc>
        <w:tc>
          <w:tcPr>
            <w:tcW w:w="114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.14</w:t>
            </w:r>
          </w:p>
        </w:tc>
        <w:tc>
          <w:tcPr>
            <w:tcW w:w="144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.00</w:t>
            </w:r>
          </w:p>
        </w:tc>
        <w:tc>
          <w:tcPr>
            <w:tcW w:w="114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9.42</w:t>
            </w:r>
          </w:p>
        </w:tc>
        <w:tc>
          <w:tcPr>
            <w:tcW w:w="130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46</w:t>
            </w:r>
          </w:p>
        </w:tc>
        <w:tc>
          <w:tcPr>
            <w:tcW w:w="127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79</w:t>
            </w:r>
          </w:p>
        </w:tc>
      </w:tr>
      <w:tr w:rsidR="001A0BC7" w:rsidRPr="00B35563" w:rsidTr="00BE6C31">
        <w:trPr>
          <w:trHeight w:val="268"/>
          <w:jc w:val="center"/>
        </w:trPr>
        <w:tc>
          <w:tcPr>
            <w:tcW w:w="1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6.68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4.64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.97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8.68</w:t>
            </w:r>
          </w:p>
        </w:tc>
        <w:tc>
          <w:tcPr>
            <w:tcW w:w="1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.22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.37</w:t>
            </w:r>
          </w:p>
        </w:tc>
      </w:tr>
      <w:tr w:rsidR="001A0BC7" w:rsidRPr="00B35563" w:rsidTr="00BE6C31">
        <w:trPr>
          <w:trHeight w:val="268"/>
          <w:jc w:val="center"/>
        </w:trPr>
        <w:tc>
          <w:tcPr>
            <w:tcW w:w="1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1.79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.06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.90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7.44</w:t>
            </w:r>
          </w:p>
        </w:tc>
        <w:tc>
          <w:tcPr>
            <w:tcW w:w="1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.47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.06</w:t>
            </w:r>
          </w:p>
        </w:tc>
      </w:tr>
      <w:tr w:rsidR="001A0BC7" w:rsidRPr="00B35563" w:rsidTr="00BE6C31">
        <w:trPr>
          <w:trHeight w:val="268"/>
          <w:jc w:val="center"/>
        </w:trPr>
        <w:tc>
          <w:tcPr>
            <w:tcW w:w="1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2.36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7.18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.65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.71</w:t>
            </w:r>
          </w:p>
        </w:tc>
        <w:tc>
          <w:tcPr>
            <w:tcW w:w="1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5.40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.44</w:t>
            </w:r>
          </w:p>
        </w:tc>
      </w:tr>
      <w:tr w:rsidR="001A0BC7" w:rsidRPr="00B35563" w:rsidTr="00BE6C31">
        <w:trPr>
          <w:trHeight w:val="268"/>
          <w:jc w:val="center"/>
        </w:trPr>
        <w:tc>
          <w:tcPr>
            <w:tcW w:w="1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4.53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.09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.19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.48</w:t>
            </w:r>
          </w:p>
        </w:tc>
        <w:tc>
          <w:tcPr>
            <w:tcW w:w="1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3.73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.81</w:t>
            </w:r>
          </w:p>
        </w:tc>
      </w:tr>
      <w:tr w:rsidR="001A0BC7" w:rsidRPr="00B35563" w:rsidTr="00BE6C31">
        <w:trPr>
          <w:trHeight w:val="268"/>
          <w:jc w:val="center"/>
        </w:trPr>
        <w:tc>
          <w:tcPr>
            <w:tcW w:w="1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2.86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9.72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.56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.63</w:t>
            </w:r>
          </w:p>
        </w:tc>
        <w:tc>
          <w:tcPr>
            <w:tcW w:w="1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5.40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.65</w:t>
            </w:r>
          </w:p>
        </w:tc>
      </w:tr>
      <w:tr w:rsidR="001A0BC7" w:rsidRPr="00B35563" w:rsidTr="00BE6C31">
        <w:trPr>
          <w:trHeight w:val="268"/>
          <w:jc w:val="center"/>
        </w:trPr>
        <w:tc>
          <w:tcPr>
            <w:tcW w:w="1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6.00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1.00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9.71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.00</w:t>
            </w:r>
          </w:p>
        </w:tc>
        <w:tc>
          <w:tcPr>
            <w:tcW w:w="1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.00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5.00</w:t>
            </w:r>
          </w:p>
        </w:tc>
      </w:tr>
      <w:tr w:rsidR="001A0BC7" w:rsidRPr="00B35563" w:rsidTr="00BE6C31">
        <w:trPr>
          <w:trHeight w:val="268"/>
          <w:jc w:val="center"/>
        </w:trPr>
        <w:tc>
          <w:tcPr>
            <w:tcW w:w="1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5.00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.00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77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.00</w:t>
            </w:r>
          </w:p>
        </w:tc>
        <w:tc>
          <w:tcPr>
            <w:tcW w:w="1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0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4.30</w:t>
            </w:r>
          </w:p>
        </w:tc>
      </w:tr>
      <w:tr w:rsidR="001A0BC7" w:rsidRPr="00B35563" w:rsidTr="00BE6C31">
        <w:trPr>
          <w:trHeight w:val="268"/>
          <w:jc w:val="center"/>
        </w:trPr>
        <w:tc>
          <w:tcPr>
            <w:tcW w:w="1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5.00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.00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9.71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7.00</w:t>
            </w:r>
          </w:p>
        </w:tc>
        <w:tc>
          <w:tcPr>
            <w:tcW w:w="1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.00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.00</w:t>
            </w:r>
          </w:p>
        </w:tc>
      </w:tr>
      <w:tr w:rsidR="001A0BC7" w:rsidRPr="00B35563" w:rsidTr="00BE6C31">
        <w:trPr>
          <w:trHeight w:val="268"/>
          <w:jc w:val="center"/>
        </w:trPr>
        <w:tc>
          <w:tcPr>
            <w:tcW w:w="1380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F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</w:t>
            </w:r>
          </w:p>
        </w:tc>
        <w:tc>
          <w:tcPr>
            <w:tcW w:w="1356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3.43</w:t>
            </w:r>
          </w:p>
        </w:tc>
        <w:tc>
          <w:tcPr>
            <w:tcW w:w="1149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.20</w:t>
            </w:r>
          </w:p>
        </w:tc>
        <w:tc>
          <w:tcPr>
            <w:tcW w:w="1446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.61</w:t>
            </w:r>
          </w:p>
        </w:tc>
        <w:tc>
          <w:tcPr>
            <w:tcW w:w="1149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1.82</w:t>
            </w:r>
          </w:p>
        </w:tc>
        <w:tc>
          <w:tcPr>
            <w:tcW w:w="1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.19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.38</w:t>
            </w:r>
          </w:p>
        </w:tc>
      </w:tr>
      <w:tr w:rsidR="001A0BC7" w:rsidRPr="00B35563" w:rsidTr="00BE6C31">
        <w:trPr>
          <w:trHeight w:val="268"/>
          <w:jc w:val="center"/>
        </w:trPr>
        <w:tc>
          <w:tcPr>
            <w:tcW w:w="1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1A0BC7" w:rsidRPr="00016F7A" w:rsidRDefault="001A0BC7" w:rsidP="00BE6C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F7A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.11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.21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63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.99</w:t>
            </w:r>
          </w:p>
        </w:tc>
        <w:tc>
          <w:tcPr>
            <w:tcW w:w="1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.78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A0BC7" w:rsidRPr="00016F7A" w:rsidRDefault="001A0BC7" w:rsidP="00BE6C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.52</w:t>
            </w:r>
          </w:p>
        </w:tc>
      </w:tr>
    </w:tbl>
    <w:p w:rsidR="00373CDC" w:rsidRDefault="00373CDC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73CDC" w:rsidRDefault="00373CDC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73CDC" w:rsidRDefault="00373CDC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73CDC" w:rsidRDefault="00373CDC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73CDC" w:rsidRDefault="00373CDC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167A1" w:rsidRDefault="002167A1" w:rsidP="00D0668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A0BC7" w:rsidRDefault="001A0BC7" w:rsidP="002167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1CC5" w:rsidRDefault="00DA1CC5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A1CC5" w:rsidRPr="004037BD" w:rsidRDefault="00DA1CC5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DA1CC5" w:rsidRPr="004037BD" w:rsidSect="004D2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463E" w:rsidRDefault="0005463E" w:rsidP="001B344C">
      <w:pPr>
        <w:spacing w:after="0" w:line="240" w:lineRule="auto"/>
      </w:pPr>
      <w:r>
        <w:separator/>
      </w:r>
    </w:p>
  </w:endnote>
  <w:endnote w:type="continuationSeparator" w:id="0">
    <w:p w:rsidR="0005463E" w:rsidRDefault="0005463E" w:rsidP="001B3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463E" w:rsidRDefault="0005463E" w:rsidP="001B344C">
      <w:pPr>
        <w:spacing w:after="0" w:line="240" w:lineRule="auto"/>
      </w:pPr>
      <w:r>
        <w:separator/>
      </w:r>
    </w:p>
  </w:footnote>
  <w:footnote w:type="continuationSeparator" w:id="0">
    <w:p w:rsidR="0005463E" w:rsidRDefault="0005463E" w:rsidP="001B34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3953E5"/>
    <w:multiLevelType w:val="hybridMultilevel"/>
    <w:tmpl w:val="966A08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21722F"/>
    <w:rsid w:val="00016F7A"/>
    <w:rsid w:val="0005463E"/>
    <w:rsid w:val="000C5FB8"/>
    <w:rsid w:val="001175A8"/>
    <w:rsid w:val="001A0BC7"/>
    <w:rsid w:val="001B344C"/>
    <w:rsid w:val="001C0F6C"/>
    <w:rsid w:val="002167A1"/>
    <w:rsid w:val="0021722F"/>
    <w:rsid w:val="00252AAC"/>
    <w:rsid w:val="00265B52"/>
    <w:rsid w:val="002D18B4"/>
    <w:rsid w:val="003044B0"/>
    <w:rsid w:val="0034791E"/>
    <w:rsid w:val="00373CDC"/>
    <w:rsid w:val="004037BD"/>
    <w:rsid w:val="004A42DD"/>
    <w:rsid w:val="004B417F"/>
    <w:rsid w:val="004D2CA4"/>
    <w:rsid w:val="004E6894"/>
    <w:rsid w:val="00516046"/>
    <w:rsid w:val="005362AE"/>
    <w:rsid w:val="005819BE"/>
    <w:rsid w:val="006234F5"/>
    <w:rsid w:val="0063142B"/>
    <w:rsid w:val="00670F0F"/>
    <w:rsid w:val="0067749B"/>
    <w:rsid w:val="0072444B"/>
    <w:rsid w:val="0075568B"/>
    <w:rsid w:val="007A711D"/>
    <w:rsid w:val="007B0546"/>
    <w:rsid w:val="00800171"/>
    <w:rsid w:val="00805911"/>
    <w:rsid w:val="008414D3"/>
    <w:rsid w:val="00892A53"/>
    <w:rsid w:val="008A39B0"/>
    <w:rsid w:val="008B4392"/>
    <w:rsid w:val="008C1415"/>
    <w:rsid w:val="008F1667"/>
    <w:rsid w:val="0094369E"/>
    <w:rsid w:val="00955770"/>
    <w:rsid w:val="009E63A6"/>
    <w:rsid w:val="00A04214"/>
    <w:rsid w:val="00A06F8B"/>
    <w:rsid w:val="00A1440A"/>
    <w:rsid w:val="00A51A8F"/>
    <w:rsid w:val="00AA5BF3"/>
    <w:rsid w:val="00B11868"/>
    <w:rsid w:val="00B24BD0"/>
    <w:rsid w:val="00B35563"/>
    <w:rsid w:val="00B710BE"/>
    <w:rsid w:val="00B92AC8"/>
    <w:rsid w:val="00B94058"/>
    <w:rsid w:val="00C449CC"/>
    <w:rsid w:val="00CA79A9"/>
    <w:rsid w:val="00CB64E2"/>
    <w:rsid w:val="00CC1393"/>
    <w:rsid w:val="00D06689"/>
    <w:rsid w:val="00D16E6F"/>
    <w:rsid w:val="00D4674C"/>
    <w:rsid w:val="00D7263D"/>
    <w:rsid w:val="00D82C27"/>
    <w:rsid w:val="00DA1CC5"/>
    <w:rsid w:val="00DB5C6C"/>
    <w:rsid w:val="00DC7832"/>
    <w:rsid w:val="00E33150"/>
    <w:rsid w:val="00E33FBB"/>
    <w:rsid w:val="00EA6A0E"/>
    <w:rsid w:val="00EB442D"/>
    <w:rsid w:val="00EF514D"/>
    <w:rsid w:val="00F219EB"/>
    <w:rsid w:val="00FA5EDB"/>
    <w:rsid w:val="00FE0DAE"/>
    <w:rsid w:val="00FF5F83"/>
    <w:rsid w:val="00FF6F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C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2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3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44C"/>
  </w:style>
  <w:style w:type="paragraph" w:styleId="Footer">
    <w:name w:val="footer"/>
    <w:basedOn w:val="Normal"/>
    <w:link w:val="FooterChar"/>
    <w:uiPriority w:val="99"/>
    <w:unhideWhenUsed/>
    <w:rsid w:val="001B3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44C"/>
  </w:style>
  <w:style w:type="paragraph" w:styleId="ListParagraph">
    <w:name w:val="List Paragraph"/>
    <w:basedOn w:val="Normal"/>
    <w:uiPriority w:val="34"/>
    <w:qFormat/>
    <w:rsid w:val="00373CD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30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onrat Panpetch</dc:creator>
  <cp:keywords/>
  <dc:description/>
  <cp:lastModifiedBy>Somying Tumwasorn</cp:lastModifiedBy>
  <cp:revision>25</cp:revision>
  <dcterms:created xsi:type="dcterms:W3CDTF">2016-09-29T14:35:00Z</dcterms:created>
  <dcterms:modified xsi:type="dcterms:W3CDTF">2016-10-03T10:58:00Z</dcterms:modified>
</cp:coreProperties>
</file>